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right w:val="single" w:sz="4" w:space="4" w:color="000000"/>
        </w:pBdr>
        <w:spacing w:before="0" w:after="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 xml:space="preserve">Algorithm 0: Border nodes identification {Executed at the PAN Coordinator} 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f PAN-initialization or node joins/leaves PAN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Border nodes list = {0}//Node Id of PAN coordinator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From neighbor tables of one hop-count nodes from PAN coordinator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If one hop-count nodes scatter uniformly (derived from neighbor tables and MC reached)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Border nodes list = {Node Ids of one hop-count nodes}//Border nodes list updated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 xml:space="preserve">Else 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</w:t>
      </w:r>
      <w:r>
        <w:rPr>
          <w:rFonts w:cs="Arial" w:ascii="Arial" w:hAnsi="Arial"/>
        </w:rPr>
        <w:t>Border nodes list = {0, Node Ids of one hop-count nodes}//Border nodes list updated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End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From neighbor tables of two hop-count nodes from PAN coordinator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Border nodes list include {Node Ids of two hop-count nodes &amp; Node Ids of one hop-count nodes without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child nodes}//Border nodes list updated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From neighbor tables of three hop-count nodes from PAN coordinator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Border nodes list include {Node Ids of three hop-count nodes &amp; Node Ids of two hop-count nodes with no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</w:t>
      </w:r>
      <w:r>
        <w:rPr>
          <w:rFonts w:cs="Arial" w:ascii="Arial" w:hAnsi="Arial"/>
        </w:rPr>
        <w:t>child nodes &amp; Node Ids of one hop-count nodes with no child nodes}//Border nodes list updated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Continue till last hop-count nodes</w:t>
      </w:r>
    </w:p>
    <w:p>
      <w:pPr>
        <w:pStyle w:val="Normal"/>
        <w:pBdr>
          <w:top w:val="single" w:sz="4" w:space="9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End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2:59:00Z</dcterms:created>
  <dc:creator>csabay</dc:creator>
  <dc:description/>
  <cp:keywords/>
  <dc:language>en-US</dc:language>
  <cp:lastModifiedBy>csabay</cp:lastModifiedBy>
  <dcterms:modified xsi:type="dcterms:W3CDTF">2012-08-11T02:59:00Z</dcterms:modified>
  <cp:revision>1</cp:revision>
  <dc:subject/>
  <dc:title/>
</cp:coreProperties>
</file>